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BB34E" w14:textId="77777777" w:rsidR="00F74418" w:rsidRPr="00EB7BAF" w:rsidRDefault="00F74418" w:rsidP="00F74418">
      <w:pPr>
        <w:spacing w:after="120" w:line="480" w:lineRule="auto"/>
        <w:jc w:val="both"/>
        <w:rPr>
          <w:rFonts w:eastAsiaTheme="minorHAnsi"/>
          <w:b/>
          <w:sz w:val="28"/>
          <w:szCs w:val="28"/>
          <w:lang w:val="en-US" w:eastAsia="en-US"/>
        </w:rPr>
      </w:pPr>
      <w:r w:rsidRPr="00EB7BAF">
        <w:rPr>
          <w:rFonts w:eastAsiaTheme="minorHAnsi"/>
          <w:b/>
          <w:sz w:val="28"/>
          <w:szCs w:val="28"/>
          <w:lang w:val="en-US" w:eastAsia="en-US"/>
        </w:rPr>
        <w:t>Supplementary Information</w:t>
      </w:r>
    </w:p>
    <w:p w14:paraId="249A5D2D" w14:textId="77777777" w:rsidR="00F74418" w:rsidRPr="00EB7BAF" w:rsidRDefault="00F74418" w:rsidP="00F74418">
      <w:pPr>
        <w:spacing w:after="120" w:line="480" w:lineRule="auto"/>
        <w:rPr>
          <w:b/>
          <w:sz w:val="28"/>
          <w:szCs w:val="28"/>
        </w:rPr>
      </w:pPr>
    </w:p>
    <w:p w14:paraId="50F556C6" w14:textId="346D0ACE" w:rsidR="00F74418" w:rsidRPr="0044441E" w:rsidRDefault="001503D9" w:rsidP="00F74418">
      <w:pPr>
        <w:spacing w:after="12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</w:t>
      </w:r>
      <w:r w:rsidR="00F74418" w:rsidRPr="00EB7BAF">
        <w:rPr>
          <w:b/>
          <w:sz w:val="28"/>
          <w:szCs w:val="28"/>
        </w:rPr>
        <w:t xml:space="preserve"> 1a. Incidence per 1,000 </w:t>
      </w:r>
      <w:r w:rsidR="00F74418">
        <w:rPr>
          <w:b/>
          <w:sz w:val="28"/>
          <w:szCs w:val="28"/>
        </w:rPr>
        <w:t xml:space="preserve">person </w:t>
      </w:r>
      <w:r w:rsidR="00F74418" w:rsidRPr="00EB7BAF">
        <w:rPr>
          <w:b/>
          <w:sz w:val="28"/>
          <w:szCs w:val="28"/>
        </w:rPr>
        <w:t xml:space="preserve">years follow-up of first psychiatric admission for nulliparous cancer survivors and matched control group. 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835"/>
        <w:gridCol w:w="1134"/>
        <w:gridCol w:w="992"/>
        <w:gridCol w:w="1134"/>
        <w:gridCol w:w="1134"/>
        <w:gridCol w:w="1134"/>
        <w:gridCol w:w="724"/>
      </w:tblGrid>
      <w:tr w:rsidR="00F74418" w:rsidRPr="00EB7BAF" w14:paraId="3196E376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EBD96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CD cod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C08F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0038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ancer surviv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352A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725B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ancer surviv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DBA4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 control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06B3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rate rati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D2D7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74418" w:rsidRPr="00EB7BAF" w14:paraId="0363A579" w14:textId="77777777" w:rsidTr="00225890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F18C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ll F cod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5F4CDF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All condition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14C5A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6BD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E3B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364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33B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57C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1BC0DAD2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B234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1x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F444EA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049E8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3D0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D2B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9D0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EF6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544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3B677850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7897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2x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A0B93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chizophrenia and 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9AF49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590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E5D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43F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27A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2CF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F74418" w:rsidRPr="00EB7BAF" w14:paraId="7F9BE9C5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6F94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3x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8446D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Mood disorder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95E44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AFE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5C9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9F0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4E4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838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3C9732B8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23F4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4x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40501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nxiety and stress-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00EE7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76F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EDF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70E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3F76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029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1226F9A9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7F9C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5x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93113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Behavioural syndromes associated with physiological disturbances and physical fact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ACA8F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66A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7EC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E3B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0FF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55D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74418" w:rsidRPr="00EB7BAF" w14:paraId="0EA5860F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8DDA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Other F co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2CCA5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71B7B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0FB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F13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89E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3C64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B1C9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7F14AAD0" w14:textId="77777777" w:rsidR="00F74418" w:rsidRPr="00EB7BAF" w:rsidRDefault="00F74418" w:rsidP="00F74418">
      <w:pPr>
        <w:spacing w:after="120" w:line="480" w:lineRule="auto"/>
        <w:rPr>
          <w:sz w:val="28"/>
          <w:szCs w:val="28"/>
        </w:rPr>
      </w:pPr>
    </w:p>
    <w:p w14:paraId="56E9E4B3" w14:textId="77777777" w:rsidR="00F74418" w:rsidRPr="00EB7BAF" w:rsidRDefault="00F74418" w:rsidP="00F74418">
      <w:pPr>
        <w:spacing w:after="120" w:line="480" w:lineRule="auto"/>
        <w:rPr>
          <w:sz w:val="28"/>
          <w:szCs w:val="28"/>
        </w:rPr>
      </w:pPr>
    </w:p>
    <w:p w14:paraId="65F77985" w14:textId="77777777" w:rsidR="00F74418" w:rsidRPr="00EB7BAF" w:rsidRDefault="00F74418" w:rsidP="00F74418">
      <w:pPr>
        <w:spacing w:after="160" w:line="259" w:lineRule="auto"/>
        <w:rPr>
          <w:b/>
          <w:sz w:val="28"/>
          <w:szCs w:val="28"/>
        </w:rPr>
      </w:pPr>
      <w:r w:rsidRPr="00EB7BAF">
        <w:rPr>
          <w:b/>
          <w:sz w:val="28"/>
          <w:szCs w:val="28"/>
        </w:rPr>
        <w:br w:type="page"/>
      </w:r>
    </w:p>
    <w:p w14:paraId="61FDE2FE" w14:textId="2AF98118" w:rsidR="00F74418" w:rsidRPr="00EB7BAF" w:rsidRDefault="00F74418" w:rsidP="00F74418">
      <w:pPr>
        <w:spacing w:after="120" w:line="480" w:lineRule="auto"/>
        <w:rPr>
          <w:sz w:val="28"/>
          <w:szCs w:val="28"/>
        </w:rPr>
      </w:pPr>
      <w:r w:rsidRPr="00EB7BAF">
        <w:rPr>
          <w:b/>
          <w:sz w:val="28"/>
          <w:szCs w:val="28"/>
        </w:rPr>
        <w:lastRenderedPageBreak/>
        <w:t>S</w:t>
      </w:r>
      <w:r w:rsidR="001503D9">
        <w:rPr>
          <w:b/>
          <w:sz w:val="28"/>
          <w:szCs w:val="28"/>
        </w:rPr>
        <w:t>upplementary Table</w:t>
      </w:r>
      <w:r w:rsidRPr="00EB7BAF">
        <w:rPr>
          <w:b/>
          <w:sz w:val="28"/>
          <w:szCs w:val="28"/>
        </w:rPr>
        <w:t xml:space="preserve"> 1b. Incidence per 1,000 years follow-up of first psychiatric admission for parous cancer survivors and matched control group. 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1134"/>
        <w:gridCol w:w="992"/>
        <w:gridCol w:w="1134"/>
        <w:gridCol w:w="1134"/>
        <w:gridCol w:w="1134"/>
        <w:gridCol w:w="866"/>
      </w:tblGrid>
      <w:tr w:rsidR="00F74418" w:rsidRPr="00EB7BAF" w14:paraId="52A1CD4A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A17E4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CD co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7C1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B63C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ancer surviv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FADB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76EC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ancer surviv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20F2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 control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C27D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rate rat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1CA7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74418" w:rsidRPr="00EB7BAF" w14:paraId="10F2C4B3" w14:textId="77777777" w:rsidTr="00225890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6C59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ll F cod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24B5A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All condition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519E4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CB4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7FA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D70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F0B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94E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61E782F9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C0A6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1x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9B6DEF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D5243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58B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754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C8C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9B8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ACA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7A241E67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87CA7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2x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F2BF40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chizophrenia and 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9FD70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62F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2FA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8FF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85F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438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68A9B857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547F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3x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96860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Mood disorder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35F55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6CA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8FF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3119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528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027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008B9774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E075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4x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CD634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nxiety and stress-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12395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B8F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CD0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516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A28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D5A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3618F548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DF591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5x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2668A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Behavioural syndromes associated with physiological disturbances and physical fact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24773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483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5564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B21B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D12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9DDA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46FF61FE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AC09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Other F co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2D027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783DC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1FA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B09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C8A5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C38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E4FF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4E5F393F" w14:textId="77777777" w:rsidR="00F74418" w:rsidRPr="00EB7BAF" w:rsidRDefault="00F74418" w:rsidP="00F74418">
      <w:pPr>
        <w:spacing w:after="120" w:line="480" w:lineRule="auto"/>
        <w:rPr>
          <w:sz w:val="28"/>
          <w:szCs w:val="28"/>
        </w:rPr>
      </w:pPr>
    </w:p>
    <w:p w14:paraId="3623F5E9" w14:textId="77777777" w:rsidR="00F74418" w:rsidRPr="00EB7BAF" w:rsidRDefault="00F74418" w:rsidP="00F74418">
      <w:pPr>
        <w:spacing w:after="120" w:line="480" w:lineRule="auto"/>
        <w:rPr>
          <w:sz w:val="28"/>
          <w:szCs w:val="28"/>
        </w:rPr>
      </w:pPr>
    </w:p>
    <w:p w14:paraId="1C9DC530" w14:textId="77777777" w:rsidR="00F74418" w:rsidRPr="00EB7BAF" w:rsidRDefault="00F74418" w:rsidP="00F74418">
      <w:pPr>
        <w:spacing w:after="120" w:line="480" w:lineRule="auto"/>
        <w:rPr>
          <w:sz w:val="28"/>
          <w:szCs w:val="28"/>
        </w:rPr>
      </w:pPr>
    </w:p>
    <w:p w14:paraId="6BA2783C" w14:textId="77777777" w:rsidR="00F74418" w:rsidRPr="00EB7BAF" w:rsidRDefault="00F74418" w:rsidP="00F74418">
      <w:pPr>
        <w:spacing w:after="120" w:line="480" w:lineRule="auto"/>
        <w:rPr>
          <w:sz w:val="28"/>
          <w:szCs w:val="28"/>
        </w:rPr>
      </w:pPr>
    </w:p>
    <w:p w14:paraId="52EB7FAB" w14:textId="77777777" w:rsidR="00F74418" w:rsidRPr="00EB7BAF" w:rsidRDefault="00F74418" w:rsidP="00F74418">
      <w:pPr>
        <w:spacing w:after="160" w:line="259" w:lineRule="auto"/>
        <w:rPr>
          <w:b/>
          <w:sz w:val="28"/>
          <w:szCs w:val="28"/>
        </w:rPr>
      </w:pPr>
      <w:r w:rsidRPr="00EB7BAF">
        <w:rPr>
          <w:b/>
          <w:sz w:val="28"/>
          <w:szCs w:val="28"/>
        </w:rPr>
        <w:br w:type="page"/>
      </w:r>
    </w:p>
    <w:p w14:paraId="2F8DB64A" w14:textId="06EF71D2" w:rsidR="00F74418" w:rsidRPr="00EB7BAF" w:rsidRDefault="00F74418" w:rsidP="00F74418">
      <w:pPr>
        <w:spacing w:after="120" w:line="480" w:lineRule="auto"/>
        <w:rPr>
          <w:b/>
          <w:sz w:val="28"/>
          <w:szCs w:val="28"/>
        </w:rPr>
      </w:pPr>
      <w:r w:rsidRPr="00EB7BAF">
        <w:rPr>
          <w:b/>
          <w:sz w:val="28"/>
          <w:szCs w:val="28"/>
        </w:rPr>
        <w:lastRenderedPageBreak/>
        <w:t>S</w:t>
      </w:r>
      <w:r w:rsidR="001503D9">
        <w:rPr>
          <w:b/>
          <w:sz w:val="28"/>
          <w:szCs w:val="28"/>
        </w:rPr>
        <w:t>upplementary Table</w:t>
      </w:r>
      <w:r w:rsidRPr="00EB7BAF">
        <w:rPr>
          <w:b/>
          <w:sz w:val="28"/>
          <w:szCs w:val="28"/>
        </w:rPr>
        <w:t xml:space="preserve"> 2a. Incidence per 1,000 years follow-up of all psychiatric admissions for nulliparous cancer survivors and matched control group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1134"/>
        <w:gridCol w:w="992"/>
        <w:gridCol w:w="1134"/>
        <w:gridCol w:w="1134"/>
        <w:gridCol w:w="709"/>
        <w:gridCol w:w="866"/>
      </w:tblGrid>
      <w:tr w:rsidR="00F74418" w:rsidRPr="00EB7BAF" w14:paraId="10BC018F" w14:textId="77777777" w:rsidTr="0022589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6EF53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CD cod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8371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560F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ancer surviv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4C84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3432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ancer surviv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2F07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 controls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0479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772C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74418" w:rsidRPr="00EB7BAF" w14:paraId="2CB40D4E" w14:textId="77777777" w:rsidTr="00225890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91AF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ll F cod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5AC09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All condition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C5975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5FD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968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36E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D89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DF9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5F254B79" w14:textId="77777777" w:rsidTr="0022589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2954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1x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133A3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76CFE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9D8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032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06F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325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88A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F74418" w:rsidRPr="00EB7BAF" w14:paraId="497E9AB1" w14:textId="77777777" w:rsidTr="0022589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49A2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2x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E9C2D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chizophrenia and 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0A396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C9B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F64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F35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24C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B2E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7F5927C9" w14:textId="77777777" w:rsidTr="0022589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506B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3x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6E3B9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Mood disorder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0B1BA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0C1A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809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6D7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0A3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7D2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0CC20579" w14:textId="77777777" w:rsidTr="0022589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5131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4x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2F925A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nxiety and stress-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0E607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599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4138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D61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662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ACE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74418" w:rsidRPr="00EB7BAF" w14:paraId="25534F14" w14:textId="77777777" w:rsidTr="0022589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8B2BA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5x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D2CCA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Behavioural syndromes associated with physiological disturbances and physical fact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3C031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F950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D0D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C6A6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B926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DCE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F74418" w:rsidRPr="00EB7BAF" w14:paraId="158F9E90" w14:textId="77777777" w:rsidTr="0022589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7ED9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Other F cod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7F060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5D466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39C3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DA58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1B6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0357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C16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14:paraId="41C2A89E" w14:textId="77777777" w:rsidR="00F74418" w:rsidRPr="00EB7BAF" w:rsidRDefault="00F74418" w:rsidP="00F74418">
      <w:pPr>
        <w:spacing w:after="120" w:line="480" w:lineRule="auto"/>
        <w:rPr>
          <w:b/>
          <w:sz w:val="28"/>
          <w:szCs w:val="28"/>
        </w:rPr>
      </w:pPr>
    </w:p>
    <w:p w14:paraId="63CB98FA" w14:textId="77777777" w:rsidR="00F74418" w:rsidRPr="00EB7BAF" w:rsidRDefault="00F74418" w:rsidP="00F74418">
      <w:pPr>
        <w:spacing w:after="120" w:line="480" w:lineRule="auto"/>
        <w:rPr>
          <w:b/>
          <w:sz w:val="28"/>
          <w:szCs w:val="28"/>
        </w:rPr>
      </w:pPr>
    </w:p>
    <w:p w14:paraId="14B89806" w14:textId="6AAFB6BB" w:rsidR="00F74418" w:rsidRPr="00EB7BAF" w:rsidRDefault="00F74418" w:rsidP="00F74418">
      <w:pPr>
        <w:spacing w:after="120" w:line="480" w:lineRule="auto"/>
        <w:rPr>
          <w:b/>
          <w:sz w:val="28"/>
          <w:szCs w:val="28"/>
        </w:rPr>
      </w:pPr>
      <w:r w:rsidRPr="00EB7BAF">
        <w:rPr>
          <w:b/>
          <w:sz w:val="28"/>
          <w:szCs w:val="28"/>
        </w:rPr>
        <w:t>S</w:t>
      </w:r>
      <w:r w:rsidR="001503D9">
        <w:rPr>
          <w:b/>
          <w:sz w:val="28"/>
          <w:szCs w:val="28"/>
        </w:rPr>
        <w:t>upplementary Table</w:t>
      </w:r>
      <w:r w:rsidRPr="00EB7BAF">
        <w:rPr>
          <w:b/>
          <w:sz w:val="28"/>
          <w:szCs w:val="28"/>
        </w:rPr>
        <w:t xml:space="preserve"> 2b. Incidence per 1,000 years follow-up of all psychiatric admissions for parous cancer survivors and matched control group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1134"/>
        <w:gridCol w:w="992"/>
        <w:gridCol w:w="1134"/>
        <w:gridCol w:w="1134"/>
        <w:gridCol w:w="709"/>
        <w:gridCol w:w="866"/>
      </w:tblGrid>
      <w:tr w:rsidR="00F74418" w:rsidRPr="00EB7BAF" w14:paraId="136324A9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CD28F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CD cod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66A2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3287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ancer surviv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4565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0294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ancer surviv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C906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 controls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D038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C534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74418" w:rsidRPr="00EB7BAF" w14:paraId="63766ED9" w14:textId="77777777" w:rsidTr="00225890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17CC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ll F cod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D7D3FC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All condition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EC537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21A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79A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E24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11C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60B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2853BE48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6C46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1x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1936B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914F7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F2D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A46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DBA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E79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4A8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075EC19E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A952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2x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E78E79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Schizophrenia and 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51901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0F3C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1E8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3FE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210C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BC0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440FE6FB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68DE8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3x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EEF060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Mood disorder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88465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BC5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3B8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EB5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F42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2E6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2C918572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028D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4x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7AD1F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nxiety and stress-related disord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B9463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AE0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0F7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439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EA8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E08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1DC12603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922B1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5x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74D24F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Behavioural syndromes associated with physiological disturbances and physical fact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B4CF1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1CD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33CA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A3AB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A6D5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A91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F74418" w:rsidRPr="00EB7BAF" w14:paraId="229AC342" w14:textId="77777777" w:rsidTr="00225890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F338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Other F cod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E72AD" w14:textId="77777777" w:rsidR="00F74418" w:rsidRPr="00EB7BAF" w:rsidRDefault="00F74418" w:rsidP="00225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522DB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FA6C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E2B6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26E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379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D3A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264176EC" w14:textId="77777777" w:rsidR="00F74418" w:rsidRPr="00EB7BAF" w:rsidRDefault="00F74418" w:rsidP="00F74418">
      <w:pPr>
        <w:spacing w:after="120" w:line="480" w:lineRule="auto"/>
        <w:rPr>
          <w:b/>
          <w:sz w:val="28"/>
          <w:szCs w:val="28"/>
        </w:rPr>
      </w:pPr>
    </w:p>
    <w:p w14:paraId="387BFB33" w14:textId="77777777" w:rsidR="00F74418" w:rsidRPr="00EB7BAF" w:rsidRDefault="00F74418" w:rsidP="00F74418">
      <w:pPr>
        <w:spacing w:after="120" w:line="480" w:lineRule="auto"/>
        <w:rPr>
          <w:b/>
          <w:sz w:val="28"/>
          <w:szCs w:val="28"/>
        </w:rPr>
      </w:pPr>
    </w:p>
    <w:p w14:paraId="0760A79A" w14:textId="781D792B" w:rsidR="00F74418" w:rsidRPr="00EB7BAF" w:rsidRDefault="001503D9" w:rsidP="00F74418">
      <w:pPr>
        <w:spacing w:after="12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T</w:t>
      </w:r>
      <w:r w:rsidR="00507C1E"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>ble</w:t>
      </w:r>
      <w:r w:rsidR="00F74418" w:rsidRPr="00EB7BAF">
        <w:rPr>
          <w:b/>
          <w:sz w:val="28"/>
          <w:szCs w:val="28"/>
        </w:rPr>
        <w:t xml:space="preserve"> 3. Incidence per 1,000 years follow-up of first psychiatric admission for cancer survivors and matched control group that had a maternity event, stratified by mood disorder and </w:t>
      </w:r>
      <w:proofErr w:type="gramStart"/>
      <w:r w:rsidR="00F74418" w:rsidRPr="00EB7BAF">
        <w:rPr>
          <w:b/>
          <w:sz w:val="28"/>
          <w:szCs w:val="28"/>
        </w:rPr>
        <w:t>whether or not</w:t>
      </w:r>
      <w:proofErr w:type="gramEnd"/>
      <w:r w:rsidR="00F74418" w:rsidRPr="00EB7BAF">
        <w:rPr>
          <w:b/>
          <w:sz w:val="28"/>
          <w:szCs w:val="28"/>
        </w:rPr>
        <w:t xml:space="preserve"> the first maternity event preceded the first psychiatric admission</w:t>
      </w:r>
      <w:r w:rsidR="00F74418">
        <w:rPr>
          <w:b/>
          <w:sz w:val="28"/>
          <w:szCs w:val="28"/>
        </w:rPr>
        <w:t xml:space="preserve"> (PA)</w:t>
      </w:r>
      <w:r w:rsidR="00F74418" w:rsidRPr="00EB7BAF">
        <w:rPr>
          <w:b/>
          <w:sz w:val="28"/>
          <w:szCs w:val="28"/>
        </w:rPr>
        <w:t>.</w:t>
      </w:r>
    </w:p>
    <w:tbl>
      <w:tblPr>
        <w:tblW w:w="8583" w:type="dxa"/>
        <w:tblLook w:val="04A0" w:firstRow="1" w:lastRow="0" w:firstColumn="1" w:lastColumn="0" w:noHBand="0" w:noVBand="1"/>
      </w:tblPr>
      <w:tblGrid>
        <w:gridCol w:w="1362"/>
        <w:gridCol w:w="1017"/>
        <w:gridCol w:w="1017"/>
        <w:gridCol w:w="2162"/>
        <w:gridCol w:w="1974"/>
        <w:gridCol w:w="1070"/>
      </w:tblGrid>
      <w:tr w:rsidR="00F74418" w:rsidRPr="00EB7BAF" w14:paraId="5107EED3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6AC8" w14:textId="77777777" w:rsidR="00F74418" w:rsidRPr="00EB7BAF" w:rsidRDefault="00F74418" w:rsidP="002258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381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Maternity then PA</w:t>
            </w:r>
          </w:p>
        </w:tc>
      </w:tr>
      <w:tr w:rsidR="00F74418" w:rsidRPr="00EB7BAF" w14:paraId="7F38DAFD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E30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5D3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8A8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6509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FE1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4AF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418" w:rsidRPr="00EB7BAF" w14:paraId="481F2C3D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6266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CD co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247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ancer survivo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B3A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5BF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ancer surviv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2EE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ontro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9160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74418" w:rsidRPr="00EB7BAF" w14:paraId="5FABF0B3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F93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ll F co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E4F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B3F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FB9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DFF0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C9F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3E61749C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EE2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3x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047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69E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65AC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482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D5E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2D22D360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4F2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Other F co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53C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AD2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3298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B60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147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74418" w:rsidRPr="00EB7BAF" w14:paraId="3AE9F169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3E1E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EB84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852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5214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A73E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BE3A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418" w:rsidRPr="00EB7BAF" w14:paraId="778B019E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1E4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7B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D75D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PA then Maternity</w:t>
            </w:r>
          </w:p>
        </w:tc>
      </w:tr>
      <w:tr w:rsidR="00F74418" w:rsidRPr="00EB7BAF" w14:paraId="35FAFAAE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0DC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424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D112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530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A922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AF0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418" w:rsidRPr="00EB7BAF" w14:paraId="77C773AD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B0F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CD cod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BFB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ancer survivor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63A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N Control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38D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ancer surviv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39D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Incidence control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A78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F74418" w:rsidRPr="00EB7BAF" w14:paraId="0BA9F50F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B64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All F co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76497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CCA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B7D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159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DF9B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F74418" w:rsidRPr="00EB7BAF" w14:paraId="0C2C7584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F95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F3x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9376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4D315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B5D4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60C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A4AF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F74418" w:rsidRPr="00343474" w14:paraId="097BC051" w14:textId="77777777" w:rsidTr="00225890">
        <w:trPr>
          <w:trHeight w:val="32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F550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Other F cod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C5EA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A9A1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567C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BA73" w14:textId="77777777" w:rsidR="00F74418" w:rsidRPr="00EB7BAF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9ABA" w14:textId="77777777" w:rsidR="00F74418" w:rsidRPr="00D80C67" w:rsidRDefault="00F74418" w:rsidP="002258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7BA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6B8DA8BB" w14:textId="77777777" w:rsidR="00F74418" w:rsidRPr="00E22A65" w:rsidRDefault="00F74418" w:rsidP="00F74418">
      <w:pPr>
        <w:spacing w:after="160" w:line="259" w:lineRule="auto"/>
      </w:pPr>
    </w:p>
    <w:p w14:paraId="142572BF" w14:textId="77777777" w:rsidR="0096426B" w:rsidRDefault="0096426B"/>
    <w:sectPr w:rsidR="0096426B" w:rsidSect="00F74418">
      <w:footerReference w:type="default" r:id="rId6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5D294" w14:textId="77777777" w:rsidR="00A17491" w:rsidRDefault="00A17491">
      <w:r>
        <w:separator/>
      </w:r>
    </w:p>
  </w:endnote>
  <w:endnote w:type="continuationSeparator" w:id="0">
    <w:p w14:paraId="640820C1" w14:textId="77777777" w:rsidR="00A17491" w:rsidRDefault="00A17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8F0ED0" w14:textId="77777777" w:rsidR="00F74418" w:rsidRDefault="00F7441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F380538" w14:textId="77777777" w:rsidR="00F74418" w:rsidRDefault="00F74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DE883" w14:textId="77777777" w:rsidR="00A17491" w:rsidRDefault="00A17491">
      <w:r>
        <w:separator/>
      </w:r>
    </w:p>
  </w:footnote>
  <w:footnote w:type="continuationSeparator" w:id="0">
    <w:p w14:paraId="74DCE866" w14:textId="77777777" w:rsidR="00A17491" w:rsidRDefault="00A17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418"/>
    <w:rsid w:val="000A2881"/>
    <w:rsid w:val="000A52FD"/>
    <w:rsid w:val="001503D9"/>
    <w:rsid w:val="001A7BF8"/>
    <w:rsid w:val="002165BD"/>
    <w:rsid w:val="0025284C"/>
    <w:rsid w:val="002834CD"/>
    <w:rsid w:val="002851D4"/>
    <w:rsid w:val="00296BCE"/>
    <w:rsid w:val="002E1714"/>
    <w:rsid w:val="0033062F"/>
    <w:rsid w:val="00344049"/>
    <w:rsid w:val="003510E8"/>
    <w:rsid w:val="003528FD"/>
    <w:rsid w:val="00361A79"/>
    <w:rsid w:val="00362DB3"/>
    <w:rsid w:val="003678C3"/>
    <w:rsid w:val="003758E9"/>
    <w:rsid w:val="00392759"/>
    <w:rsid w:val="003C6853"/>
    <w:rsid w:val="003D288F"/>
    <w:rsid w:val="003E7BCB"/>
    <w:rsid w:val="00420834"/>
    <w:rsid w:val="00452862"/>
    <w:rsid w:val="004637EC"/>
    <w:rsid w:val="00481044"/>
    <w:rsid w:val="004C5337"/>
    <w:rsid w:val="004C6F65"/>
    <w:rsid w:val="004E0776"/>
    <w:rsid w:val="004E0F56"/>
    <w:rsid w:val="00507C1E"/>
    <w:rsid w:val="0051742E"/>
    <w:rsid w:val="00527669"/>
    <w:rsid w:val="00543F9B"/>
    <w:rsid w:val="00553BBA"/>
    <w:rsid w:val="00561084"/>
    <w:rsid w:val="0058292E"/>
    <w:rsid w:val="0059416A"/>
    <w:rsid w:val="005944B6"/>
    <w:rsid w:val="005E32C2"/>
    <w:rsid w:val="005E68B7"/>
    <w:rsid w:val="00673794"/>
    <w:rsid w:val="006A7227"/>
    <w:rsid w:val="007511FC"/>
    <w:rsid w:val="00765D43"/>
    <w:rsid w:val="0077261E"/>
    <w:rsid w:val="007867ED"/>
    <w:rsid w:val="007C7574"/>
    <w:rsid w:val="00915646"/>
    <w:rsid w:val="00916634"/>
    <w:rsid w:val="0096426B"/>
    <w:rsid w:val="009C2EDA"/>
    <w:rsid w:val="009D073E"/>
    <w:rsid w:val="009F7C46"/>
    <w:rsid w:val="00A17491"/>
    <w:rsid w:val="00A33C1D"/>
    <w:rsid w:val="00B31798"/>
    <w:rsid w:val="00B9337B"/>
    <w:rsid w:val="00BE5FB5"/>
    <w:rsid w:val="00CC0EF0"/>
    <w:rsid w:val="00D10A9B"/>
    <w:rsid w:val="00DD7AC9"/>
    <w:rsid w:val="00E07321"/>
    <w:rsid w:val="00E52ED5"/>
    <w:rsid w:val="00ED200A"/>
    <w:rsid w:val="00F07CFF"/>
    <w:rsid w:val="00F1510E"/>
    <w:rsid w:val="00F256C7"/>
    <w:rsid w:val="00F3045F"/>
    <w:rsid w:val="00F74418"/>
    <w:rsid w:val="00F82F32"/>
    <w:rsid w:val="00FF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99B7A"/>
  <w14:defaultImageDpi w14:val="32767"/>
  <w15:chartTrackingRefBased/>
  <w15:docId w15:val="{290B9E4E-EF3D-F14B-BC29-54BC196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441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C1D"/>
    <w:pPr>
      <w:keepNext/>
      <w:keepLines/>
      <w:spacing w:before="360"/>
      <w:outlineLvl w:val="0"/>
    </w:pPr>
    <w:rPr>
      <w:rFonts w:ascii="Arial" w:hAnsi="Arial"/>
      <w:bCs/>
      <w:color w:val="283138"/>
      <w:kern w:val="2"/>
      <w:sz w:val="32"/>
      <w:szCs w:val="28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C1D"/>
    <w:pPr>
      <w:keepNext/>
      <w:keepLines/>
      <w:spacing w:before="120"/>
      <w:outlineLvl w:val="1"/>
    </w:pPr>
    <w:rPr>
      <w:rFonts w:ascii="Arial" w:hAnsi="Arial"/>
      <w:b/>
      <w:bCs/>
      <w:color w:val="80716A"/>
      <w:kern w:val="2"/>
      <w:sz w:val="28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C1D"/>
    <w:pPr>
      <w:keepNext/>
      <w:keepLines/>
      <w:spacing w:before="20"/>
      <w:outlineLvl w:val="2"/>
    </w:pPr>
    <w:rPr>
      <w:rFonts w:asciiTheme="minorHAnsi" w:hAnsiTheme="minorHAnsi"/>
      <w:b/>
      <w:bCs/>
      <w:color w:val="283138"/>
      <w:kern w:val="2"/>
      <w:szCs w:val="22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C1D"/>
    <w:pPr>
      <w:keepNext/>
      <w:keepLines/>
      <w:spacing w:before="200" w:line="274" w:lineRule="auto"/>
      <w:outlineLvl w:val="3"/>
    </w:pPr>
    <w:rPr>
      <w:rFonts w:ascii="Arial" w:hAnsi="Arial"/>
      <w:b/>
      <w:bCs/>
      <w:i/>
      <w:iCs/>
      <w:color w:val="262626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C1D"/>
    <w:pPr>
      <w:keepNext/>
      <w:keepLines/>
      <w:spacing w:before="200" w:line="274" w:lineRule="auto"/>
      <w:outlineLvl w:val="4"/>
    </w:pPr>
    <w:rPr>
      <w:rFonts w:ascii="Arial" w:hAnsi="Arial"/>
      <w:color w:val="000000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C1D"/>
    <w:pPr>
      <w:keepNext/>
      <w:keepLines/>
      <w:spacing w:before="200" w:line="274" w:lineRule="auto"/>
      <w:outlineLvl w:val="5"/>
    </w:pPr>
    <w:rPr>
      <w:rFonts w:ascii="Arial" w:hAnsi="Arial"/>
      <w:i/>
      <w:iCs/>
      <w:color w:val="000000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C1D"/>
    <w:pPr>
      <w:keepNext/>
      <w:keepLines/>
      <w:spacing w:before="200" w:line="274" w:lineRule="auto"/>
      <w:outlineLvl w:val="6"/>
    </w:pPr>
    <w:rPr>
      <w:rFonts w:ascii="Arial" w:hAnsi="Arial"/>
      <w:i/>
      <w:iCs/>
      <w:color w:val="283138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C1D"/>
    <w:pPr>
      <w:keepNext/>
      <w:keepLines/>
      <w:spacing w:before="200" w:line="274" w:lineRule="auto"/>
      <w:outlineLvl w:val="7"/>
    </w:pPr>
    <w:rPr>
      <w:rFonts w:ascii="Arial" w:hAnsi="Arial"/>
      <w:color w:val="000000"/>
      <w:kern w:val="2"/>
      <w:sz w:val="20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C1D"/>
    <w:pPr>
      <w:keepNext/>
      <w:keepLines/>
      <w:spacing w:before="200" w:line="274" w:lineRule="auto"/>
      <w:outlineLvl w:val="8"/>
    </w:pPr>
    <w:rPr>
      <w:rFonts w:ascii="Arial" w:hAnsi="Arial"/>
      <w:i/>
      <w:iCs/>
      <w:color w:val="000000"/>
      <w:kern w:val="2"/>
      <w:sz w:val="20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A33C1D"/>
    <w:rPr>
      <w:rFonts w:eastAsia="Times New Roman" w:cs="Times New Roman"/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33C1D"/>
    <w:pPr>
      <w:spacing w:after="120"/>
      <w:contextualSpacing/>
    </w:pPr>
    <w:rPr>
      <w:rFonts w:ascii="Arial" w:eastAsiaTheme="majorEastAsia" w:hAnsi="Arial" w:cstheme="majorBidi"/>
      <w:color w:val="283138"/>
      <w:spacing w:val="30"/>
      <w:kern w:val="28"/>
      <w:sz w:val="72"/>
      <w:szCs w:val="52"/>
      <w:lang w:eastAsia="en-US"/>
      <w14:ligatures w14:val="standardContextual"/>
    </w:rPr>
  </w:style>
  <w:style w:type="character" w:customStyle="1" w:styleId="TitleChar">
    <w:name w:val="Title Char"/>
    <w:link w:val="Title"/>
    <w:uiPriority w:val="10"/>
    <w:rsid w:val="00A33C1D"/>
    <w:rPr>
      <w:rFonts w:ascii="Arial" w:eastAsiaTheme="majorEastAsia" w:hAnsi="Arial" w:cstheme="majorBidi"/>
      <w:color w:val="283138"/>
      <w:spacing w:val="30"/>
      <w:kern w:val="28"/>
      <w:sz w:val="72"/>
      <w:szCs w:val="52"/>
    </w:rPr>
  </w:style>
  <w:style w:type="character" w:customStyle="1" w:styleId="Heading1Char">
    <w:name w:val="Heading 1 Char"/>
    <w:link w:val="Heading1"/>
    <w:uiPriority w:val="9"/>
    <w:rsid w:val="00A33C1D"/>
    <w:rPr>
      <w:rFonts w:ascii="Arial" w:eastAsia="Times New Roman" w:hAnsi="Arial" w:cs="Times New Roman"/>
      <w:bCs/>
      <w:color w:val="283138"/>
      <w:sz w:val="32"/>
      <w:szCs w:val="28"/>
    </w:rPr>
  </w:style>
  <w:style w:type="character" w:customStyle="1" w:styleId="Heading2Char">
    <w:name w:val="Heading 2 Char"/>
    <w:link w:val="Heading2"/>
    <w:uiPriority w:val="9"/>
    <w:semiHidden/>
    <w:rsid w:val="00A33C1D"/>
    <w:rPr>
      <w:rFonts w:ascii="Arial" w:eastAsia="Times New Roman" w:hAnsi="Arial" w:cs="Times New Roman"/>
      <w:b/>
      <w:bCs/>
      <w:color w:val="80716A"/>
      <w:sz w:val="28"/>
      <w:szCs w:val="26"/>
    </w:rPr>
  </w:style>
  <w:style w:type="character" w:customStyle="1" w:styleId="Heading3Char">
    <w:name w:val="Heading 3 Char"/>
    <w:link w:val="Heading3"/>
    <w:uiPriority w:val="9"/>
    <w:semiHidden/>
    <w:rsid w:val="00A33C1D"/>
    <w:rPr>
      <w:rFonts w:eastAsia="Times New Roman" w:cs="Times New Roman"/>
      <w:b/>
      <w:bCs/>
      <w:color w:val="283138"/>
      <w:sz w:val="24"/>
    </w:rPr>
  </w:style>
  <w:style w:type="character" w:customStyle="1" w:styleId="Heading4Char">
    <w:name w:val="Heading 4 Char"/>
    <w:link w:val="Heading4"/>
    <w:uiPriority w:val="9"/>
    <w:semiHidden/>
    <w:rsid w:val="00A33C1D"/>
    <w:rPr>
      <w:rFonts w:ascii="Arial" w:eastAsia="Times New Roman" w:hAnsi="Arial" w:cs="Times New Roman"/>
      <w:b/>
      <w:bCs/>
      <w:i/>
      <w:iCs/>
      <w:color w:val="262626"/>
    </w:rPr>
  </w:style>
  <w:style w:type="character" w:customStyle="1" w:styleId="Heading5Char">
    <w:name w:val="Heading 5 Char"/>
    <w:link w:val="Heading5"/>
    <w:uiPriority w:val="9"/>
    <w:semiHidden/>
    <w:rsid w:val="00A33C1D"/>
    <w:rPr>
      <w:rFonts w:ascii="Arial" w:eastAsia="Times New Roman" w:hAnsi="Arial" w:cs="Times New Roman"/>
      <w:color w:val="000000"/>
    </w:rPr>
  </w:style>
  <w:style w:type="character" w:customStyle="1" w:styleId="Heading6Char">
    <w:name w:val="Heading 6 Char"/>
    <w:link w:val="Heading6"/>
    <w:uiPriority w:val="9"/>
    <w:semiHidden/>
    <w:rsid w:val="00A33C1D"/>
    <w:rPr>
      <w:rFonts w:ascii="Arial" w:eastAsia="Times New Roman" w:hAnsi="Arial" w:cs="Times New Roman"/>
      <w:i/>
      <w:iCs/>
      <w:color w:val="000000"/>
    </w:rPr>
  </w:style>
  <w:style w:type="character" w:customStyle="1" w:styleId="Heading7Char">
    <w:name w:val="Heading 7 Char"/>
    <w:link w:val="Heading7"/>
    <w:uiPriority w:val="9"/>
    <w:semiHidden/>
    <w:rsid w:val="00A33C1D"/>
    <w:rPr>
      <w:rFonts w:ascii="Arial" w:eastAsia="Times New Roman" w:hAnsi="Arial" w:cs="Times New Roman"/>
      <w:i/>
      <w:iCs/>
      <w:color w:val="283138"/>
    </w:rPr>
  </w:style>
  <w:style w:type="character" w:customStyle="1" w:styleId="Heading8Char">
    <w:name w:val="Heading 8 Char"/>
    <w:link w:val="Heading8"/>
    <w:uiPriority w:val="9"/>
    <w:semiHidden/>
    <w:rsid w:val="00A33C1D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A33C1D"/>
    <w:rPr>
      <w:rFonts w:ascii="Arial" w:eastAsia="Times New Roman" w:hAnsi="Arial" w:cs="Times New Roman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33C1D"/>
    <w:pPr>
      <w:spacing w:after="180"/>
    </w:pPr>
    <w:rPr>
      <w:rFonts w:asciiTheme="minorHAnsi" w:hAnsiTheme="minorHAnsi" w:cstheme="minorBidi"/>
      <w:b/>
      <w:bCs/>
      <w:smallCaps/>
      <w:color w:val="283138"/>
      <w:spacing w:val="6"/>
      <w:kern w:val="2"/>
      <w:sz w:val="22"/>
      <w:szCs w:val="18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C1D"/>
    <w:pPr>
      <w:numPr>
        <w:ilvl w:val="1"/>
      </w:numPr>
      <w:spacing w:after="180" w:line="274" w:lineRule="auto"/>
    </w:pPr>
    <w:rPr>
      <w:rFonts w:asciiTheme="minorHAnsi" w:hAnsiTheme="minorHAnsi"/>
      <w:iCs/>
      <w:color w:val="38454F"/>
      <w:kern w:val="2"/>
      <w:sz w:val="32"/>
      <w:lang w:eastAsia="en-US"/>
      <w14:ligatures w14:val="standardContextual"/>
    </w:rPr>
  </w:style>
  <w:style w:type="character" w:customStyle="1" w:styleId="SubtitleChar">
    <w:name w:val="Subtitle Char"/>
    <w:link w:val="Subtitle"/>
    <w:uiPriority w:val="11"/>
    <w:rsid w:val="00A33C1D"/>
    <w:rPr>
      <w:rFonts w:eastAsia="Times New Roman" w:cs="Times New Roman"/>
      <w:iCs/>
      <w:color w:val="38454F"/>
      <w:sz w:val="32"/>
      <w:szCs w:val="24"/>
    </w:rPr>
  </w:style>
  <w:style w:type="character" w:styleId="Strong">
    <w:name w:val="Strong"/>
    <w:uiPriority w:val="22"/>
    <w:qFormat/>
    <w:rsid w:val="00A33C1D"/>
    <w:rPr>
      <w:b/>
      <w:bCs/>
      <w:color w:val="38454F"/>
    </w:rPr>
  </w:style>
  <w:style w:type="character" w:styleId="Emphasis">
    <w:name w:val="Emphasis"/>
    <w:uiPriority w:val="20"/>
    <w:qFormat/>
    <w:rsid w:val="00A33C1D"/>
    <w:rPr>
      <w:b w:val="0"/>
      <w:i/>
      <w:iCs/>
      <w:color w:val="283138"/>
    </w:rPr>
  </w:style>
  <w:style w:type="paragraph" w:styleId="NoSpacing">
    <w:name w:val="No Spacing"/>
    <w:link w:val="NoSpacingChar"/>
    <w:uiPriority w:val="1"/>
    <w:qFormat/>
    <w:rsid w:val="00A33C1D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A33C1D"/>
  </w:style>
  <w:style w:type="paragraph" w:styleId="ListParagraph">
    <w:name w:val="List Paragraph"/>
    <w:basedOn w:val="Normal"/>
    <w:uiPriority w:val="34"/>
    <w:qFormat/>
    <w:rsid w:val="00A33C1D"/>
    <w:pPr>
      <w:spacing w:after="180"/>
      <w:ind w:left="720" w:hanging="288"/>
      <w:contextualSpacing/>
    </w:pPr>
    <w:rPr>
      <w:rFonts w:asciiTheme="minorHAnsi" w:eastAsiaTheme="minorHAnsi" w:hAnsiTheme="minorHAnsi" w:cstheme="minorBidi"/>
      <w:color w:val="283138"/>
      <w:kern w:val="2"/>
      <w:sz w:val="22"/>
      <w:szCs w:val="22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33C1D"/>
    <w:pPr>
      <w:pBdr>
        <w:left w:val="single" w:sz="48" w:space="13" w:color="838D9B"/>
      </w:pBdr>
      <w:spacing w:line="360" w:lineRule="auto"/>
    </w:pPr>
    <w:rPr>
      <w:rFonts w:ascii="Arial" w:hAnsi="Arial" w:cstheme="minorBidi"/>
      <w:b/>
      <w:i/>
      <w:iCs/>
      <w:color w:val="838D9B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link w:val="Quote"/>
    <w:uiPriority w:val="29"/>
    <w:rsid w:val="00A33C1D"/>
    <w:rPr>
      <w:rFonts w:ascii="Arial" w:eastAsia="Times New Roman" w:hAnsi="Arial"/>
      <w:b/>
      <w:i/>
      <w:iCs/>
      <w:color w:val="838D9B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C1D"/>
    <w:pPr>
      <w:pBdr>
        <w:left w:val="single" w:sz="48" w:space="13" w:color="D2610C"/>
      </w:pBdr>
      <w:spacing w:before="240" w:after="120" w:line="300" w:lineRule="auto"/>
    </w:pPr>
    <w:rPr>
      <w:rFonts w:asciiTheme="minorHAnsi" w:hAnsiTheme="minorHAnsi" w:cstheme="minorBidi"/>
      <w:b/>
      <w:bCs/>
      <w:i/>
      <w:iCs/>
      <w:color w:val="D2610C"/>
      <w:kern w:val="2"/>
      <w:sz w:val="26"/>
      <w:szCs w:val="22"/>
      <w:lang w:eastAsia="en-US"/>
      <w14:ligatures w14:val="standardContextual"/>
    </w:rPr>
  </w:style>
  <w:style w:type="character" w:customStyle="1" w:styleId="IntenseQuoteChar">
    <w:name w:val="Intense Quote Char"/>
    <w:link w:val="IntenseQuote"/>
    <w:uiPriority w:val="30"/>
    <w:rsid w:val="00A33C1D"/>
    <w:rPr>
      <w:rFonts w:eastAsia="Times New Roman"/>
      <w:b/>
      <w:bCs/>
      <w:i/>
      <w:iCs/>
      <w:color w:val="D2610C"/>
      <w:sz w:val="26"/>
    </w:rPr>
  </w:style>
  <w:style w:type="character" w:styleId="SubtleEmphasis">
    <w:name w:val="Subtle Emphasis"/>
    <w:uiPriority w:val="19"/>
    <w:qFormat/>
    <w:rsid w:val="00A33C1D"/>
    <w:rPr>
      <w:i/>
      <w:iCs/>
      <w:color w:val="000000"/>
    </w:rPr>
  </w:style>
  <w:style w:type="character" w:styleId="IntenseEmphasis">
    <w:name w:val="Intense Emphasis"/>
    <w:uiPriority w:val="21"/>
    <w:qFormat/>
    <w:rsid w:val="00A33C1D"/>
    <w:rPr>
      <w:b/>
      <w:bCs/>
      <w:i/>
      <w:iCs/>
      <w:color w:val="283138"/>
    </w:rPr>
  </w:style>
  <w:style w:type="character" w:styleId="SubtleReference">
    <w:name w:val="Subtle Reference"/>
    <w:uiPriority w:val="31"/>
    <w:qFormat/>
    <w:rsid w:val="00A33C1D"/>
    <w:rPr>
      <w:smallCaps/>
      <w:color w:val="000000"/>
      <w:u w:val="single"/>
    </w:rPr>
  </w:style>
  <w:style w:type="character" w:styleId="IntenseReference">
    <w:name w:val="Intense Reference"/>
    <w:uiPriority w:val="32"/>
    <w:qFormat/>
    <w:rsid w:val="00A33C1D"/>
    <w:rPr>
      <w:rFonts w:ascii="Arial" w:hAnsi="Arial"/>
      <w:b/>
      <w:bCs/>
      <w:smallCaps/>
      <w:color w:val="283138"/>
      <w:spacing w:val="5"/>
      <w:sz w:val="22"/>
      <w:u w:val="single"/>
    </w:rPr>
  </w:style>
  <w:style w:type="character" w:styleId="BookTitle">
    <w:name w:val="Book Title"/>
    <w:uiPriority w:val="33"/>
    <w:qFormat/>
    <w:rsid w:val="00A33C1D"/>
    <w:rPr>
      <w:rFonts w:ascii="Arial" w:hAnsi="Arial"/>
      <w:b/>
      <w:bCs/>
      <w:caps w:val="0"/>
      <w:smallCaps/>
      <w:color w:val="283138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3C1D"/>
    <w:pPr>
      <w:spacing w:before="480" w:line="264" w:lineRule="auto"/>
      <w:outlineLvl w:val="9"/>
    </w:pPr>
    <w:rPr>
      <w:b/>
    </w:rPr>
  </w:style>
  <w:style w:type="paragraph" w:styleId="Footer">
    <w:name w:val="footer"/>
    <w:basedOn w:val="Normal"/>
    <w:link w:val="FooterChar"/>
    <w:uiPriority w:val="99"/>
    <w:unhideWhenUsed/>
    <w:rsid w:val="00F7441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74418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74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Wallace</dc:creator>
  <cp:keywords/>
  <dc:description/>
  <cp:lastModifiedBy>Hamish Wallace</cp:lastModifiedBy>
  <cp:revision>2</cp:revision>
  <dcterms:created xsi:type="dcterms:W3CDTF">2025-11-20T15:31:00Z</dcterms:created>
  <dcterms:modified xsi:type="dcterms:W3CDTF">2025-11-20T15:31:00Z</dcterms:modified>
</cp:coreProperties>
</file>